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A09" w:rsidRPr="00951AFC" w:rsidRDefault="00812B17" w:rsidP="00951AFC">
      <w:pPr>
        <w:spacing w:before="0" w:after="160" w:line="360" w:lineRule="auto"/>
        <w:rPr>
          <w:rStyle w:val="Strong"/>
          <w:sz w:val="22"/>
          <w:szCs w:val="22"/>
        </w:rPr>
      </w:pPr>
      <w:bookmarkStart w:id="0" w:name="_GoBack"/>
      <w:bookmarkEnd w:id="0"/>
      <w:r w:rsidRPr="00951AFC">
        <w:rPr>
          <w:rStyle w:val="Strong"/>
          <w:sz w:val="22"/>
          <w:szCs w:val="22"/>
        </w:rPr>
        <w:t>T</w:t>
      </w:r>
      <w:r w:rsidR="00B47AE3">
        <w:rPr>
          <w:rStyle w:val="Strong"/>
          <w:sz w:val="22"/>
          <w:szCs w:val="22"/>
        </w:rPr>
        <w:t>able S1</w:t>
      </w:r>
      <w:r w:rsidRPr="00951AFC">
        <w:rPr>
          <w:rStyle w:val="Strong"/>
          <w:sz w:val="22"/>
          <w:szCs w:val="22"/>
        </w:rPr>
        <w:t xml:space="preserve">. </w:t>
      </w:r>
      <w:r w:rsidR="00653C9E" w:rsidRPr="00653C9E">
        <w:rPr>
          <w:b/>
          <w:bCs/>
          <w:sz w:val="22"/>
          <w:szCs w:val="22"/>
        </w:rPr>
        <w:t>Crude and Model-based Estimators (in percentage) of Developmental Vulnerability in each Statistical Area Level 3 (SA3) region</w:t>
      </w:r>
    </w:p>
    <w:tbl>
      <w:tblPr>
        <w:tblStyle w:val="TableGrid"/>
        <w:tblW w:w="5000" w:type="pct"/>
        <w:tblLayout w:type="fixed"/>
        <w:tblLook w:val="04A0"/>
      </w:tblPr>
      <w:tblGrid>
        <w:gridCol w:w="635"/>
        <w:gridCol w:w="1481"/>
        <w:gridCol w:w="1265"/>
        <w:gridCol w:w="1268"/>
        <w:gridCol w:w="1269"/>
        <w:gridCol w:w="1269"/>
        <w:gridCol w:w="1269"/>
        <w:gridCol w:w="1269"/>
        <w:gridCol w:w="1269"/>
        <w:gridCol w:w="1269"/>
        <w:gridCol w:w="1269"/>
        <w:gridCol w:w="1254"/>
      </w:tblGrid>
      <w:tr w:rsidR="002740B7" w:rsidRPr="00326307" w:rsidTr="00BB54EE">
        <w:trPr>
          <w:trHeight w:val="288"/>
        </w:trPr>
        <w:tc>
          <w:tcPr>
            <w:tcW w:w="215" w:type="pct"/>
            <w:vMerge w:val="restart"/>
            <w:noWrap/>
            <w:vAlign w:val="center"/>
            <w:hideMark/>
          </w:tcPr>
          <w:p w:rsidR="002740B7" w:rsidRPr="00326307" w:rsidRDefault="00893A87" w:rsidP="00DD2CE1">
            <w:pPr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SA3</w:t>
            </w:r>
            <w:r w:rsidR="002740B7" w:rsidRPr="00326307">
              <w:rPr>
                <w:rFonts w:cstheme="minorHAnsi"/>
                <w:b/>
                <w:bCs/>
                <w:sz w:val="14"/>
                <w:szCs w:val="14"/>
              </w:rPr>
              <w:t xml:space="preserve"> Code</w:t>
            </w:r>
          </w:p>
        </w:tc>
        <w:tc>
          <w:tcPr>
            <w:tcW w:w="501" w:type="pct"/>
            <w:vMerge w:val="restart"/>
            <w:noWrap/>
            <w:vAlign w:val="center"/>
            <w:hideMark/>
          </w:tcPr>
          <w:p w:rsidR="002740B7" w:rsidRPr="00326307" w:rsidRDefault="002740B7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b/>
                <w:bCs/>
                <w:sz w:val="14"/>
                <w:szCs w:val="14"/>
              </w:rPr>
              <w:t>Statistical Area Level 3 Name</w:t>
            </w:r>
          </w:p>
        </w:tc>
        <w:tc>
          <w:tcPr>
            <w:tcW w:w="857" w:type="pct"/>
            <w:gridSpan w:val="2"/>
            <w:noWrap/>
            <w:vAlign w:val="center"/>
          </w:tcPr>
          <w:p w:rsidR="002740B7" w:rsidRPr="00326307" w:rsidRDefault="002740B7" w:rsidP="00DD2CE1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b/>
                <w:bCs/>
                <w:sz w:val="14"/>
                <w:szCs w:val="14"/>
              </w:rPr>
              <w:t>Physical Health and Wellbeing</w:t>
            </w:r>
          </w:p>
        </w:tc>
        <w:tc>
          <w:tcPr>
            <w:tcW w:w="858" w:type="pct"/>
            <w:gridSpan w:val="2"/>
            <w:noWrap/>
            <w:vAlign w:val="center"/>
            <w:hideMark/>
          </w:tcPr>
          <w:p w:rsidR="002740B7" w:rsidRPr="00326307" w:rsidRDefault="000545F6" w:rsidP="00DD2CE1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b/>
                <w:bCs/>
                <w:sz w:val="14"/>
                <w:szCs w:val="14"/>
              </w:rPr>
              <w:t>Social Competence</w:t>
            </w:r>
          </w:p>
        </w:tc>
        <w:tc>
          <w:tcPr>
            <w:tcW w:w="858" w:type="pct"/>
            <w:gridSpan w:val="2"/>
            <w:vAlign w:val="center"/>
          </w:tcPr>
          <w:p w:rsidR="002740B7" w:rsidRPr="00326307" w:rsidRDefault="000545F6" w:rsidP="00DD2CE1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b/>
                <w:bCs/>
                <w:sz w:val="14"/>
                <w:szCs w:val="14"/>
              </w:rPr>
              <w:t>Emotional Maturity</w:t>
            </w:r>
          </w:p>
        </w:tc>
        <w:tc>
          <w:tcPr>
            <w:tcW w:w="858" w:type="pct"/>
            <w:gridSpan w:val="2"/>
            <w:vAlign w:val="center"/>
          </w:tcPr>
          <w:p w:rsidR="002740B7" w:rsidRPr="00326307" w:rsidRDefault="000545F6" w:rsidP="00DD2CE1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b/>
                <w:bCs/>
                <w:sz w:val="14"/>
                <w:szCs w:val="14"/>
              </w:rPr>
              <w:t>Language and Cognitive Skills</w:t>
            </w:r>
          </w:p>
        </w:tc>
        <w:tc>
          <w:tcPr>
            <w:tcW w:w="853" w:type="pct"/>
            <w:gridSpan w:val="2"/>
            <w:vAlign w:val="center"/>
          </w:tcPr>
          <w:p w:rsidR="002740B7" w:rsidRPr="00326307" w:rsidRDefault="000545F6" w:rsidP="00DD2CE1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b/>
                <w:bCs/>
                <w:sz w:val="14"/>
                <w:szCs w:val="14"/>
              </w:rPr>
              <w:t>Communication Skills</w:t>
            </w:r>
          </w:p>
        </w:tc>
      </w:tr>
      <w:tr w:rsidR="002740B7" w:rsidRPr="00326307" w:rsidTr="00BB54EE">
        <w:trPr>
          <w:trHeight w:val="288"/>
        </w:trPr>
        <w:tc>
          <w:tcPr>
            <w:tcW w:w="215" w:type="pct"/>
            <w:vMerge/>
            <w:noWrap/>
            <w:vAlign w:val="center"/>
          </w:tcPr>
          <w:p w:rsidR="002740B7" w:rsidRPr="00326307" w:rsidRDefault="002740B7" w:rsidP="00FF1C6D">
            <w:pPr>
              <w:rPr>
                <w:rFonts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501" w:type="pct"/>
            <w:vMerge/>
            <w:noWrap/>
            <w:vAlign w:val="center"/>
          </w:tcPr>
          <w:p w:rsidR="002740B7" w:rsidRPr="00326307" w:rsidRDefault="002740B7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noWrap/>
            <w:vAlign w:val="center"/>
          </w:tcPr>
          <w:p w:rsidR="002740B7" w:rsidRPr="00326307" w:rsidRDefault="002740B7" w:rsidP="00FF1C6D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b/>
                <w:bCs/>
                <w:sz w:val="14"/>
                <w:szCs w:val="14"/>
              </w:rPr>
              <w:t xml:space="preserve">Crude Estimation of Prevalence (standard </w:t>
            </w:r>
            <w:r w:rsidR="006340E4">
              <w:rPr>
                <w:rFonts w:cstheme="minorHAnsi"/>
                <w:b/>
                <w:bCs/>
                <w:sz w:val="14"/>
                <w:szCs w:val="14"/>
              </w:rPr>
              <w:t>deviation</w:t>
            </w:r>
            <w:r w:rsidRPr="00326307">
              <w:rPr>
                <w:rFonts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29" w:type="pct"/>
            <w:noWrap/>
            <w:vAlign w:val="center"/>
          </w:tcPr>
          <w:p w:rsidR="002740B7" w:rsidRPr="00326307" w:rsidRDefault="002740B7" w:rsidP="00FF1C6D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b/>
                <w:bCs/>
                <w:sz w:val="14"/>
                <w:szCs w:val="14"/>
              </w:rPr>
              <w:t xml:space="preserve">Model-based Estimation of Prevalence (standard </w:t>
            </w:r>
            <w:r w:rsidR="006340E4">
              <w:rPr>
                <w:rFonts w:cstheme="minorHAnsi"/>
                <w:b/>
                <w:bCs/>
                <w:sz w:val="14"/>
                <w:szCs w:val="14"/>
              </w:rPr>
              <w:t>deviation</w:t>
            </w:r>
            <w:r w:rsidRPr="00326307">
              <w:rPr>
                <w:rFonts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29" w:type="pct"/>
            <w:noWrap/>
            <w:vAlign w:val="center"/>
          </w:tcPr>
          <w:p w:rsidR="002740B7" w:rsidRPr="00326307" w:rsidRDefault="002740B7" w:rsidP="00FF1C6D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b/>
                <w:bCs/>
                <w:sz w:val="14"/>
                <w:szCs w:val="14"/>
              </w:rPr>
              <w:t xml:space="preserve">Crude Estimation of Prevalence (standard </w:t>
            </w:r>
            <w:r w:rsidR="006340E4">
              <w:rPr>
                <w:rFonts w:cstheme="minorHAnsi"/>
                <w:b/>
                <w:bCs/>
                <w:sz w:val="14"/>
                <w:szCs w:val="14"/>
              </w:rPr>
              <w:t>deviation</w:t>
            </w:r>
            <w:r w:rsidRPr="00326307">
              <w:rPr>
                <w:rFonts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29" w:type="pct"/>
            <w:noWrap/>
            <w:vAlign w:val="center"/>
          </w:tcPr>
          <w:p w:rsidR="002740B7" w:rsidRPr="00326307" w:rsidRDefault="002740B7" w:rsidP="00FF1C6D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b/>
                <w:bCs/>
                <w:sz w:val="14"/>
                <w:szCs w:val="14"/>
              </w:rPr>
              <w:t xml:space="preserve">Model-based Estimation of Prevalence (standard </w:t>
            </w:r>
            <w:r w:rsidR="006340E4">
              <w:rPr>
                <w:rFonts w:cstheme="minorHAnsi"/>
                <w:b/>
                <w:bCs/>
                <w:sz w:val="14"/>
                <w:szCs w:val="14"/>
              </w:rPr>
              <w:t>deviation</w:t>
            </w:r>
            <w:r w:rsidRPr="00326307">
              <w:rPr>
                <w:rFonts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29" w:type="pct"/>
            <w:vAlign w:val="center"/>
          </w:tcPr>
          <w:p w:rsidR="002740B7" w:rsidRPr="00326307" w:rsidRDefault="002740B7" w:rsidP="00FF1C6D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b/>
                <w:bCs/>
                <w:sz w:val="14"/>
                <w:szCs w:val="14"/>
              </w:rPr>
              <w:t xml:space="preserve">Crude Estimation of Prevalence (standard </w:t>
            </w:r>
            <w:r w:rsidR="006340E4">
              <w:rPr>
                <w:rFonts w:cstheme="minorHAnsi"/>
                <w:b/>
                <w:bCs/>
                <w:sz w:val="14"/>
                <w:szCs w:val="14"/>
              </w:rPr>
              <w:t>deviation</w:t>
            </w:r>
            <w:r w:rsidRPr="00326307">
              <w:rPr>
                <w:rFonts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29" w:type="pct"/>
            <w:vAlign w:val="center"/>
          </w:tcPr>
          <w:p w:rsidR="002740B7" w:rsidRPr="00326307" w:rsidRDefault="002740B7" w:rsidP="00FF1C6D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b/>
                <w:bCs/>
                <w:sz w:val="14"/>
                <w:szCs w:val="14"/>
              </w:rPr>
              <w:t xml:space="preserve">Model-based Estimation of Prevalence (standard </w:t>
            </w:r>
            <w:r w:rsidR="006340E4">
              <w:rPr>
                <w:rFonts w:cstheme="minorHAnsi"/>
                <w:b/>
                <w:bCs/>
                <w:sz w:val="14"/>
                <w:szCs w:val="14"/>
              </w:rPr>
              <w:t>deviation</w:t>
            </w:r>
            <w:r w:rsidRPr="00326307">
              <w:rPr>
                <w:rFonts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29" w:type="pct"/>
            <w:vAlign w:val="center"/>
          </w:tcPr>
          <w:p w:rsidR="002740B7" w:rsidRPr="00326307" w:rsidRDefault="002740B7" w:rsidP="00FF1C6D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b/>
                <w:bCs/>
                <w:sz w:val="14"/>
                <w:szCs w:val="14"/>
              </w:rPr>
              <w:t xml:space="preserve">Crude Estimation of Prevalence (standard </w:t>
            </w:r>
            <w:r w:rsidR="006340E4">
              <w:rPr>
                <w:rFonts w:cstheme="minorHAnsi"/>
                <w:b/>
                <w:bCs/>
                <w:sz w:val="14"/>
                <w:szCs w:val="14"/>
              </w:rPr>
              <w:t>deviation</w:t>
            </w:r>
            <w:r w:rsidRPr="00326307">
              <w:rPr>
                <w:rFonts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29" w:type="pct"/>
            <w:vAlign w:val="center"/>
          </w:tcPr>
          <w:p w:rsidR="002740B7" w:rsidRPr="00326307" w:rsidRDefault="002740B7" w:rsidP="00FF1C6D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b/>
                <w:bCs/>
                <w:sz w:val="14"/>
                <w:szCs w:val="14"/>
              </w:rPr>
              <w:t xml:space="preserve">Model-based Estimation of Prevalence (standard </w:t>
            </w:r>
            <w:r w:rsidR="006340E4">
              <w:rPr>
                <w:rFonts w:cstheme="minorHAnsi"/>
                <w:b/>
                <w:bCs/>
                <w:sz w:val="14"/>
                <w:szCs w:val="14"/>
              </w:rPr>
              <w:t>deviation</w:t>
            </w:r>
            <w:r w:rsidRPr="00326307">
              <w:rPr>
                <w:rFonts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29" w:type="pct"/>
            <w:vAlign w:val="center"/>
          </w:tcPr>
          <w:p w:rsidR="002740B7" w:rsidRPr="00326307" w:rsidRDefault="002740B7" w:rsidP="00FF1C6D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b/>
                <w:bCs/>
                <w:sz w:val="14"/>
                <w:szCs w:val="14"/>
              </w:rPr>
              <w:t xml:space="preserve">Crude Estimation of Prevalence (standard </w:t>
            </w:r>
            <w:r w:rsidR="006340E4">
              <w:rPr>
                <w:rFonts w:cstheme="minorHAnsi"/>
                <w:b/>
                <w:bCs/>
                <w:sz w:val="14"/>
                <w:szCs w:val="14"/>
              </w:rPr>
              <w:t>deviation</w:t>
            </w:r>
            <w:r w:rsidRPr="00326307">
              <w:rPr>
                <w:rFonts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24" w:type="pct"/>
            <w:vAlign w:val="center"/>
          </w:tcPr>
          <w:p w:rsidR="002740B7" w:rsidRPr="00326307" w:rsidRDefault="002740B7" w:rsidP="00FF1C6D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b/>
                <w:bCs/>
                <w:sz w:val="14"/>
                <w:szCs w:val="14"/>
              </w:rPr>
              <w:t xml:space="preserve">Model-based Estimation of Prevalence (standard </w:t>
            </w:r>
            <w:r w:rsidR="006340E4">
              <w:rPr>
                <w:rFonts w:cstheme="minorHAnsi"/>
                <w:b/>
                <w:bCs/>
                <w:sz w:val="14"/>
                <w:szCs w:val="14"/>
              </w:rPr>
              <w:t>deviation</w:t>
            </w:r>
            <w:r w:rsidRPr="00326307">
              <w:rPr>
                <w:rFonts w:cstheme="minorHAnsi"/>
                <w:b/>
                <w:bCs/>
                <w:sz w:val="14"/>
                <w:szCs w:val="14"/>
              </w:rPr>
              <w:t>)</w:t>
            </w:r>
          </w:p>
        </w:tc>
      </w:tr>
      <w:tr w:rsidR="00BB54EE" w:rsidRPr="00BB54EE" w:rsidTr="00BB54EE">
        <w:trPr>
          <w:trHeight w:val="288"/>
        </w:trPr>
        <w:tc>
          <w:tcPr>
            <w:tcW w:w="5000" w:type="pct"/>
            <w:gridSpan w:val="12"/>
            <w:noWrap/>
            <w:vAlign w:val="center"/>
          </w:tcPr>
          <w:p w:rsidR="00BB54EE" w:rsidRPr="00BB54EE" w:rsidRDefault="00BB54EE" w:rsidP="00BB54EE">
            <w:pPr>
              <w:rPr>
                <w:rFonts w:cstheme="minorHAns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54EE">
              <w:rPr>
                <w:rFonts w:cstheme="minorHAnsi"/>
                <w:b/>
                <w:bCs/>
                <w:i/>
                <w:iCs/>
                <w:color w:val="000000"/>
                <w:sz w:val="14"/>
                <w:szCs w:val="14"/>
              </w:rPr>
              <w:t xml:space="preserve">New </w:t>
            </w:r>
            <w:r w:rsidRPr="00BB54EE">
              <w:rPr>
                <w:rFonts w:cstheme="minorHAnsi" w:hint="eastAsia"/>
                <w:b/>
                <w:bCs/>
                <w:i/>
                <w:iCs/>
                <w:color w:val="000000"/>
                <w:sz w:val="14"/>
                <w:szCs w:val="14"/>
                <w:lang w:eastAsia="zh-CN"/>
              </w:rPr>
              <w:t>South</w:t>
            </w:r>
            <w:r w:rsidRPr="00BB54EE">
              <w:rPr>
                <w:rFonts w:cstheme="minorHAnsi"/>
                <w:b/>
                <w:bCs/>
                <w:i/>
                <w:iCs/>
                <w:color w:val="000000"/>
                <w:sz w:val="14"/>
                <w:szCs w:val="14"/>
              </w:rPr>
              <w:t xml:space="preserve"> Wales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1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Queanbeya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9(0.9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(0.7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4(0.9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2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7(1.0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2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5(0.8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4(0.5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9(0.8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9(0.6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1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nowy Mountain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(2.1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6(1.3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83(1.3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8(1.1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6(1.5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8(1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83(1.3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9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39(1.0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7(0.9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1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outh Coa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1(1.1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1(0.9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2(1.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3(1.1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2(0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6(1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5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1(0.9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8(0.8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1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oulburn - Mulware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9(1.4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9(1.0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9(1.2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3(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1(1.3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2(0.8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9(1.2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6(0.8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1(1.1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2(0.8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106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Young - Yas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5(1.2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7(0.9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(1.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9(0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3(1.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5(0.7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4(1.1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8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9(1.0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8(0.82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2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osford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8(0.6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6(0.5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2(0.6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3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7(0.5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8(0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96(0.4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03(0.3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1(0.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(0.46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2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yong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7(0.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3(0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93(0.7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4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3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2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5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5(0.5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5(0.5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7(0.5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3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athur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7(1.3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8(0.9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31(1.3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8(1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4(1.1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(0.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6(1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8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(1.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7(0.9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3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Lachlan Valle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2(1.0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8(0.8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6(1.0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2(0.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2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9(0.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3(0.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7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7(0.9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9(0.7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3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Lithgow - Mudge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1(1.3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9(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6(1.1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7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9(1.0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8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1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8(0.7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1(0.9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(0.8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3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Orang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7(0.9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1(0.8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1(0.9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6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9(0.8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4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9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1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1(0.8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(0.7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4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larence Valle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4(1.1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2(0.9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4(1.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4(1.0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7(1.1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(0.8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7(0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4(1.1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9(0.99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4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offs Harbour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5(0.8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5(0.8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2(0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9(0.7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6(0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2(0.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2(0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7(0.8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6(0.82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5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ourke - Cobar - Coonambl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51(2.0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71(1.4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1(1.7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44(1.3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5(1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9(1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96(1.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46(1.2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54(1.8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59(1.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5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roken Hill and Far We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(2.0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79(1.5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1(1.9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4(1.4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3(1.8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(1.2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29(2.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(1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3(1.4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4(1.2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5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Dubbo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2(0.9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(0.8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85(1.1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95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1(0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7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(0.8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9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7(0.9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4(0.8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6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Lower Hunter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4(0.8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5(0.7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4(0.8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8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3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6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9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6(0.5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9(0.7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7(0.6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6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aitland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1(0.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2(0.7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9(0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8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(0.7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8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6(0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5(0.7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9(0.6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6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Port Stephen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4(1.0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3(0.8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7(1.0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9(0.8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7(1.0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2(0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4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1(0.8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8(0.76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6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Upper Hunter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(1.5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3(1.1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4(1.4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7(1.0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7(1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3(0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(1.2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2(0.8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4(1.2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1(0.99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7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Dapto - Port Kembl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49(1.1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5(1.0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68(1.0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7(0.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5(0.8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9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7(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5(0.92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7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Illawarra Catchment Reserv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1(1.3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7(1.5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9(1.0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5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5(1.4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7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Kiama - Shellharbour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9(0.7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8(0.6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4(0.7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9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6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5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7(0.6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1(0.5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8(0.7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(0.6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7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ollongong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1(0.5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5(0.5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1(0.6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4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6(0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01(0.4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(0.3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4(0.5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1(0.5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8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reat Lake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9(1.6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8(1.3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4(1.5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3(1.2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3(1.8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6(1.2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76(1.1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01(1.0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2(1.02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lastRenderedPageBreak/>
              <w:t>108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Kempsey - Nambucc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29(1.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37(1.3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99(1.4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02(1.2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5(1.2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9(1.0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(1.1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5(0.9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8(1.1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6(1.06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8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Port Macquari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6(0.9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(0.8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2(1.0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1(0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8(0.9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8(0.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6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4(0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(0.8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1(0.8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8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Taree - Gloucester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3(1.4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1(1.1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2(1.3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1(1.0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2(1.3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5(1.1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1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(1.1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(0.9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9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Albur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87(1.1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54(1.0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(1.2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05(1.0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6(1.1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2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4(1.0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6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3(1.0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8(0.92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9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Lower Murra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7(2.5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3(1.4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3(1.8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5(1.3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(2.2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3(1.1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(2.2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5(1.2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6(2.0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(1.2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9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Upper Murray exc. Albur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94(1.4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7(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3(1.3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5(1.0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9(1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6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8(1.1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3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8(1.1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6(0.8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0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Armidal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82(1.6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1(1.0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6(1.4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7(1.0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9(1.2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1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9(1.2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7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29(1.6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3(1.2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0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Inverell - Tenterfield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23(1.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72(1.1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6(1.4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6(1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7(1.4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9(0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2(1.3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2(0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2(1.3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1(1.1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0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oree - Narrabri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89(1.9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05(1.4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8.77(2.0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96(1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2(1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3(1.1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5(1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4(1.1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25(1.8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85(1.4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0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Tamworth - Gunneda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9(0.8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7(0.7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3(0.9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2(0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6(0.7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6(0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6(0.7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7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6(0.8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1(0.8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1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Lake Macquarie - Ea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8(0.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(0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1(0.7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7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7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8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3(0.4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67(0.4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2(0.6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2(0.5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1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Lake Macquarie - We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9(1.0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5(0.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4(0.9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1(0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6(1.0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(0.8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7(0.7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4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5(0.8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6(0.7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1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ewcastl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1(0.6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6(0.6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4(0.6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7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6(0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4(0.4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8(0.4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8(0.5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8(0.5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2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Richmond Valley - Coastal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8(0.8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5(0.7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8(0.9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7(0.8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1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7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6(0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72(0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2(0.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(0.6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2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Richmond Valley - Hinterland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49(1.3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2(1.0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1(1.1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4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1(1.0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5(0.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7(0.7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3(0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8(1.0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(0.9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2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Tweed Valle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5(0.8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(0.7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5(0.8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7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5(0.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7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9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2(0.5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2(0.7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5(0.6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3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riffith - Murrumbidgee (West)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5(1.0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8(0.8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3(1.0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5(0.8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3(0.9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1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7(0.9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8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6(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(0.82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3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Tumut - Tumbarumb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4(2.3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2(1.3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29(2.5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52(1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3(2.3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(1.1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8(2.2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1(1.2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9(2.0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4(1.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3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agga Wagg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7(0.8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4(0.7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3(0.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5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7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4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5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1(0.7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6(0.6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4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hoalhave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6(0.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9(0.7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4(0.9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1(0.8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8(0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9(0.7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3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(0.6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1(0.7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6(0.66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4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outhern Highland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(1.1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4(0.8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9(1.1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4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5(1.0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8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3(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54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2(1.0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7(0.7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5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aulkham Hill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2(0.5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7(0.4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2(0.5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(0.4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5(0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1(0.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05(0.3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21(0.2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3(0.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7(0.4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5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Dural - Wisemans Ferr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9(1.4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(0.8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5(1.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7(0.8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8(1.2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1(0.6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0.33(0.3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15(0.3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01(0.9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02(0.6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5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Hawkesbur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9(1.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5(0.8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4(1.3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3(0.8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25(1.0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8(0.6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7(1.0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18(0.4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9(1.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7(0.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5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Rouse Hill - McGraths Hill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3(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5(0.7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3(0.9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3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9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7(0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79(0.7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96(0.4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1(0.8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6(0.6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6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lacktow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2(0.6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1(0.6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4(0.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9(0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8(0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9(0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8(0.6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8(0.6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6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lacktown - Nor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1(0.6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2(0.5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7(0.6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8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5(0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(0.4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23(0.4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29(0.3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4(0.6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8(0.5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6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ount Druit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57(0.7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6(0.6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14(0.7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14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1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6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2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3(0.7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86(0.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7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otan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3(1.3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8(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4(1.5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(1.1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(1.3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5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7(1.0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9(0.6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3(1.3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4(1.0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7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 xml:space="preserve">Marrickville - Sydenham - </w:t>
            </w:r>
            <w:r w:rsidRPr="00326307">
              <w:rPr>
                <w:rFonts w:cstheme="minorHAnsi"/>
                <w:color w:val="000000"/>
                <w:sz w:val="14"/>
                <w:szCs w:val="14"/>
              </w:rPr>
              <w:lastRenderedPageBreak/>
              <w:t>Petersham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lastRenderedPageBreak/>
              <w:t>9.84(1.3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3(0.8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3(1.0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4(0.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4(1.0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3(0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05(0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97(0.4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89(0.8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2(0.7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lastRenderedPageBreak/>
              <w:t>117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ydney Inner Cit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8(0.8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8(0.6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9(0.8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7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7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5(0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79(0.4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8(0.7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6(0.6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8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Eastern Suburbs - Nor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5(0.7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6(0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3(0.8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6(0.7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5(0.7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9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.21(0.3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.6(0.2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4(0.5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64(0.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8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Eastern Suburbs - Sou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8(0.6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1(0.5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7(0.6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1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4(0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9(0.5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36(0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2(0.4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(0.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9(0.5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9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ankstow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7(0.5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4(0.5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4(0.6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1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7(0.4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1(0.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1(0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6(0.4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3(0.6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(0.6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9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anterbur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1(0.6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1(0.6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8(0.7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08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4(0.5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5(0.4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6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3(0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94(0.7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9(0.7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9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Hurstvill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6(0.7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9(0.6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1(0.7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3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8(0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1(0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4(0.4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5(0.8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2(0.76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9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Kogarah - Rockdal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(0.7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7(0.7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4(0.7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7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9(0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1(0.5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1(0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3(0.7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3(0.7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0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anada Ba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3(0.6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8(0.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1(0.7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6(0.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8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1(0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53(0.5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47(0.4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1(0.7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6(0.7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0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Leichhard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43(0.6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26(0.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3(0.7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5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01(0.7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4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(0.3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.71(0.3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7(0.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02(0.6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0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trathfield - Burwood - Ashfield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5(0.5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4(0.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7(0.6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(0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8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1(0.4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3(0.4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31(0.3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3(0.7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5(0.69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1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hatswood - Lane Cov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(0.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1(0.5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7(0.5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9(0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2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(0.5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5(0.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46(0.3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8(0.6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8(0.5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1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Hornsb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7(0.7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8(0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2(0.6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7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3(0.6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2(0.5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88(0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7(0.3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9(0.6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(0.5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1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Ku-ring-gai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58(0.5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6(0.4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7(0.6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1(0.5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1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4(0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.73(0.3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.84(0.2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08(0.4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24(0.4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1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orth Sydney - Mosma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7(0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5(0.7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6(0.8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2(0.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1(0.7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59(0.5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49(0.4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8(0.7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1(0.6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2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anl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09(0.6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91(0.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85(0.7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63(0.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61(0.8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04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.14(0.4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.52(0.4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.14(0.4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.93(0.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2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Pittwater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2(0.7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57(0.6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4(1.0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(1.0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4(0.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6(0.8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9(0.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3(0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47(0.5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77(0.52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2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arringa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2(0.5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6(0.4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7(0.5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9(0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1(0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8(0.4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42(0.3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45(0.3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9(0.4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3(0.4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3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amde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5(0.6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2(0.6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5(0.6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5(0.6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8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4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16(0.4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68(0.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89(0.5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7(0.52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3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ampbelltown (NSW)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2(0.6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6(0.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(0.6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63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3(0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6(0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2(0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7(0.4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52(0.6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1(0.6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3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ollondill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9(0.9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4(0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2(0.9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9(0.7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99(0.8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7(0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29(0.7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6(0.4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29(0.7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5(0.6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4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lue Mountain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(0.9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(0.7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8(0.9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1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57(0.5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24(0.4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6(0.7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1(0.6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4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lue Mountains - Sou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8(1.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(1.4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9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5(0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1(1.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4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Penri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(0.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5(0.5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(0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9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6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1(0.4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5(0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1(0.4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3(0.5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5(0.5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4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Richmond - Windsor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6(1.1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6(0.8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4(1.1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2(0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7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6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9(1.0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5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6(0.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2(0.82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4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t Mary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45(1.2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1(1.1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1(1.1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59(1.0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7(1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7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2(1.0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9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35(1.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4(1.09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5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Aubur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3(0.7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9(0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2(0.8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9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3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4(0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5(0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93(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(0.9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5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arlingford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6(0.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5(0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(0.8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3(0.7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8(0.7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1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33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36(0.4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6(0.9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4(0.8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5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errylands - Guildford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6(0.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7(0.6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42(0.7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3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7(0.5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3(0.4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2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7(0.5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22(0.7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(0.7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5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Parramatt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9(0.5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9(0.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3(0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8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9(0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4(0.4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08(0.4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08(0.3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(0.6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1(0.59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6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Pennant Hills - Epping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3(1.0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2(0.7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5(1.0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7(0.8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7(0.9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(0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03(0.5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19(0.3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4(0.9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4(0.7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lastRenderedPageBreak/>
              <w:t>126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Ryde - Hunters Hill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7(0.5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3(0.5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9(0.5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6(0.5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9(0.5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(0.4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72(0.3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74(0.3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3(0.6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(0.6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7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ringelly - Green Valle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6(0.7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3(0.6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46(0.8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01(0.7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8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5(0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2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7(0.5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(0.7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5(0.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7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Fairfield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4(0.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(0.5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12(0.6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35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6(0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(0.4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9(0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21(0.7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35(0.7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7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Liverpool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3(0.6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1(0.5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6(0.7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4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9(0.5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8(0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6(0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6(0.7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8(0.6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8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ronulla - Miranda - Caringba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5(0.7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5(0.6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2(0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7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4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3(0.5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02(0.3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26(0.3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97(0.5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22(0.52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8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utherland - Menai - Heathcot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5(0.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3(0.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9(0.6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6(0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3(0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4(0.4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6(0.4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55(0.3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94(0.5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17(0.46)</w:t>
            </w:r>
          </w:p>
        </w:tc>
      </w:tr>
      <w:tr w:rsidR="00BB54EE" w:rsidRPr="00BB54EE" w:rsidTr="00BB54EE">
        <w:trPr>
          <w:trHeight w:val="288"/>
        </w:trPr>
        <w:tc>
          <w:tcPr>
            <w:tcW w:w="5000" w:type="pct"/>
            <w:gridSpan w:val="12"/>
            <w:noWrap/>
            <w:vAlign w:val="center"/>
          </w:tcPr>
          <w:p w:rsidR="00BB54EE" w:rsidRPr="00BB54EE" w:rsidRDefault="00BB54EE" w:rsidP="00BB54EE">
            <w:pPr>
              <w:rPr>
                <w:rFonts w:cstheme="minorHAns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54EE">
              <w:rPr>
                <w:rFonts w:cstheme="minorHAnsi"/>
                <w:b/>
                <w:bCs/>
                <w:i/>
                <w:iCs/>
                <w:color w:val="000000"/>
                <w:sz w:val="14"/>
                <w:szCs w:val="14"/>
              </w:rPr>
              <w:t>Victoria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1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allara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6(0.8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9(0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6(0.7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4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4(0.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4(0.7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8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9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1(0.6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1(0.6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1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reswick - Daylesford - Balla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7(1.9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(1.0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6(1.6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4(1.0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6(1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9(0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26(1.2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1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49(1.1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3(0.8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1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aryborough - Pyrenee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4(2.1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33(1.3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62(2.1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41(1.4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6(1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8(1.1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9(1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1(1.2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8(1.6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(1.16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2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endigo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7(0.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5(0.7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7(0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5(0.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8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4(0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4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8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4(0.7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4(0.7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2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Heathcote - Castlemaine - Kyneto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(1.3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4(0.9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2(1.2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4(0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8(1.3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9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51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8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9(1.0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2(0.7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2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Loddon - Elmor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4(2.9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8(1.4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9(2.5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6(1.4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2(2.3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1(1.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3(2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1(1.2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5(2.7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(1.3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3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arwon - We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5(1.5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6(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7(1.2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(0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7(1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6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5(1.5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4(0.8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6(1.3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6(0.86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3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eelong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8(0.6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9(0.5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5(0.6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8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8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8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(0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5(0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3(0.5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(0.5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3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urf Coast - Bellarine Peninsul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6(0.8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5(0.7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(0.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2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6(0.8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8(0.7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7(0.6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6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2(0.7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(0.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4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Upper Goulburn Valle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8(1.0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3(0.7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9(1.1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7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1(1.1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2(0.7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3(1.1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4(0.7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44(0.7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3(0.6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4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angaratta - Benall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5(1.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(0.9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8(1.1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3(0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2(1.2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7(0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8(0.9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17(0.9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6(0.79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4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odonga - Alpin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4(1.0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7(0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7(0.9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8(0.8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8(1.0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1(0.8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8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6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7(0.8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3(0.7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5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aw Baw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87(1.3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5(1.0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7(1.2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5(0.9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9(1.1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1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3(1.1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6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3(1.0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1(0.8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5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ippsland - Ea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6(1.5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6(1.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8(1.4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9(1.1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2(1.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3(0.9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5(1.2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(0.9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3(1.2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5(0.9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5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ippsland - South We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(1.0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6(0.9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6(1.1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5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7(1.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4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7(0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8(0.8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5(1.0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7(0.9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5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Latrobe Valle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41(1.2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74(1.1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52(1.2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77(1.1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1(1.1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22(1.0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(1.0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89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22(1.1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4(1.0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5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ellingto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7(1.3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8(0.9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5(1.2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2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8(1.3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6(0.9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5(1.3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9(0.9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8(1.1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1(0.8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6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runswick - Coburg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4(0.8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9(0.6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2(0.9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5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8(0.9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2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82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8(0.4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49(0.6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5(0.59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6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Darebin - Sou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6(0.7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5(0.6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8(0.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6(0.7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6(0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2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92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78(0.8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29(0.66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6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Essendo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12(0.7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2(0.6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7(0.8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5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2(0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5(0.7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02(0.6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42(0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12(0.7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3(0.6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6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elbourne Cit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6(1.0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7(0.7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5(1.1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5(0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4(1.1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2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8(0.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2(1.2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1(1.0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6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Port Phillip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2(0.7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8(0.5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8(0.8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2(0.6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9(0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3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24(0.5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75(0.3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03(0.6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87(0.5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606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tonnington - We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2(1.2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9(0.7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3(1.4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8(0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4(1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5(0.8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61(1.0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9(0.4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2(1.2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5(0.7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lastRenderedPageBreak/>
              <w:t>20607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Yarr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3(1.1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8(0.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3(1.2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3(1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2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3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8(0.5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(1.0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9(0.7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7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oroondar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3(0.5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8(0.4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1(0.5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3(0.4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2(0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5(0.4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.82(0.3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21(0.2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3(0.5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4(0.4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7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anningham - We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9(0.8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5(0.6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1(1.0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1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4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6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7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28(0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3(0.9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6(0.76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7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hitehorse - We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8(0.6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1(0.5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5(0.6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9(0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4(0.6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4(0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67(0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2(0.4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8(0.6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6(0.5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8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aysid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3(0.5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88(0.4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3(0.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5(0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(0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7(0.5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56(0.4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48(0.3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18(0.5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33(0.4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8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len Eir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4(0.5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7(0.4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3(0.6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2(0.5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9(0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8(0.4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.72(0.3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35(0.2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8(0.5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54(0.4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8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Kingsto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8(0.6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9(0.5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(0.6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5(0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21(0.5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5(0.4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7(0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6(0.4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05(0.5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25(0.4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8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tonnington - Ea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7(1.3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1(0.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4(1.3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9(0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2(1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6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.92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23(0.4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7(1.1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55(0.7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9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anyul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3(0.6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5(0.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2(0.6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2(0.5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7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8(0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21(0.4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48(0.3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12(0.5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4(0.4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9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Darebin - Nor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1(0.8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8(0.7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2(0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9(0.7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6(0.8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3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8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1(0.8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9(0.7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9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illumbik - Kinglak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27(0.7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7(0.5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1(0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9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4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2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14(0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89(0.3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.47(0.4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8(0.4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9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hittlesea - Walla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4(0.4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9(0.4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9(0.4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5(0.4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(0.4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5(0.4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7(0.4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8(0.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7(0.4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4(0.4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0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Keilor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4(0.9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8(0.6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8(1.1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5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8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4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85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14(0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1(0.9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(0.7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0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acedon Range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3(1.3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(0.8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7(1.2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4(0.8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1(1.2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3(0.7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8(0.9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09(0.5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15(0.9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5(0.6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0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oreland - Nor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3(0.9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9(0.7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1(1.0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53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7(0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4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3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1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1(1.0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41(0.9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0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unbur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1(1.2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2(0.9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4(1.0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2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5(1.1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4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78(0.7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24(0.6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7(0.9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1(0.76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0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Tullamarine - Broadmeadow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68(0.6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22(0.6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74(0.6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35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88(0.6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37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12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61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34(0.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93(0.6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1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Knox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8(0.6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7(0.5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6(0.6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1(0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6(0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5(0.5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6(0.5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1(0.4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7(0.5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6(0.5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1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anningham - Ea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7(1.5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3(0.7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7(1.5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5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7(1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7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9(1.1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16(0.5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8(1.2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14(0.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1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aroonda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4(0.7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3(0.6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6(0.6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1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6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5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3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5(0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(0.6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7(0.5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1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hitehorse - Ea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6(0.8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7(0.6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5(0.9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(0.7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2(0.8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1(0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83(0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42(0.4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6(0.8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6(0.6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1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Yarra Range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1(0.6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7(0.5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6(0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9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8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(0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7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(0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1(0.5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1(0.4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2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ardini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(0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4(0.5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(0.7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3(0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7(0.7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9(0.6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8(0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7(0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7(0.5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8(0.4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2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asey - Nor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5(0.6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8(0.5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2(0.6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5(0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5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4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1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2(0.6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8(0.62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2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asey - Sou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9(0.4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5(0.4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5(0.4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(0.4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9(0.4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6(0.4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6(0.4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5(0.4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3(0.4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3(0.46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2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Dandenong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3(0.6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4(0.5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2(0.6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2(0.6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9(0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5(0.5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4(0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6(0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8(0.7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57(0.69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2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onas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5(0.5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2(0.4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4(0.5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9(0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9(0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8(0.4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6(0.4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5(0.3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8(0.5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7(0.5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3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rimbank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3(0.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1(0.5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38(0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43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4(0.5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6(0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4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7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92(0.6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9(0.6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3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Hobsons Ba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8(0.8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9(0.7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4(0.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(0.6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4(0.7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2(0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5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9(0.7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4(0.6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3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aribyrnong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7(0.7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9(0.6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6(0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9(0.7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6(0.8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5(0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32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24(0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4(0.8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5(0.72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3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elton - Bacchus Mars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9(0.5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(0.4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7(0.5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(0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2(0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8(0.4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8(0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8(0.4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8(0.4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9(0.46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3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yndham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4(0.4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6(0.4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7(0.4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1(0.4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7(0.4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1(0.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3(0.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7(0.3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(0.4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9(0.4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lastRenderedPageBreak/>
              <w:t>214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Franksto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6(0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7(0.5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6(0.7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4(0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7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1(0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3(0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9(0.5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1(0.5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4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ornington Peninsul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2(0.6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5(0.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4(0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7(0.6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6(0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(0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1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9(0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3(0.5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9(0.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5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rampian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04(1.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2(0.9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52(1.3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83(1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16(1.3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5(0.9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1(1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1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(1.0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5(0.8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5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ildur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3(1.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3(1.0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(1.0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5(0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2(1.1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8(0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7(1.1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5(0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6(1.0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(0.8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5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urray River - Swan Hill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5(1.4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4(1.0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02(1.5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49(1.1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7(1.2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6(0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1(1.2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2(0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1(1.2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1(0.9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6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ampasp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2(1.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32(1.0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5(1.5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3(1.1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7(1.3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6(0.9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9(1.3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3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9(1.2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6(0.96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6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oir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1(1.7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7(1.3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4(1.6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5(1.2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9(1.4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1(1.0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9(1.4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(1.0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8(1.5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3(1.2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6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hepparto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61(1.2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27(1.1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53(1.2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47(1.1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58(1.2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12(1.0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62(1.1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47(1.0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05(1.2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73(1.12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7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lenelg - Southern Grampian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76(1.8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66(1.4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48(1.8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1(1.4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61(1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86(1.4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4(1.3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7(1.0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6(1.6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6(1.3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7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olac - Corangamit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57(1.4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8(1.1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2(1.4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5(1.1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4(1.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4(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5(1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3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1(1.2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3(0.9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7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arrnambool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4(1.0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(0.9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2(1.0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8(0.9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7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3(0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6(1.1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3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15(0.8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8(0.78)</w:t>
            </w:r>
          </w:p>
        </w:tc>
      </w:tr>
      <w:tr w:rsidR="00BB54EE" w:rsidRPr="00326307" w:rsidTr="00BB54EE">
        <w:trPr>
          <w:trHeight w:val="288"/>
        </w:trPr>
        <w:tc>
          <w:tcPr>
            <w:tcW w:w="5000" w:type="pct"/>
            <w:gridSpan w:val="12"/>
            <w:noWrap/>
            <w:vAlign w:val="center"/>
          </w:tcPr>
          <w:p w:rsidR="00BB54EE" w:rsidRPr="00BB54EE" w:rsidRDefault="00BB54EE" w:rsidP="00BB54EE">
            <w:pPr>
              <w:rPr>
                <w:rFonts w:cstheme="minorHAnsi"/>
                <w:b/>
                <w:bCs/>
                <w:i/>
                <w:iCs/>
                <w:color w:val="000000"/>
                <w:sz w:val="14"/>
                <w:szCs w:val="14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sz w:val="14"/>
                <w:szCs w:val="14"/>
              </w:rPr>
              <w:t>Queensland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1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apalab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4(1.2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38(1.0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59(1.1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88(1.0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93(1.1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5(0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(0.9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7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3(1.0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2(0.9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1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leveland - Stradbrok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4(0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8(0.7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9(0.8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3(0.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8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6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9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4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55(0.6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1(0.6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1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ynnum - Manl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8(0.9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3(0.9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8(1.0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53(0.9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8(0.9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8(0.8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72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17(0.5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7(0.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7(0.7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2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ald Hills - Everton Park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9(1.1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3(0.8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8(1.3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(1.0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(1.2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6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65(0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19(0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5(1.2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2(0.9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2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hermsid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8(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7(0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8(1.0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6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4(1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6(0.8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13(0.6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8(0.5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7(0.9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(0.82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2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unda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5(1.5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7(1.2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44(1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4(1.3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(1.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2(1.0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7(1.1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7(0.8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5(1.3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3(1.1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2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andgat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4(1.0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3(0.9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85(1.1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94(1.0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1(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8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8(0.8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4(0.7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9(1.0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1(0.9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3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arindal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3(1.1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4(0.9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3(1.1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8(0.9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3(1.1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(0.8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13(0.6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6(0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1(0.9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6(0.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3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Holland Park - Yerong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8(0.9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3(0.7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(0.9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6(0.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7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6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79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(0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(0.9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1(0.7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3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t Gravat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4(1.0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3(0.8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44(1.0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7(0.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37(1.0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6(0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9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1(1.0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1(0.92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3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tha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9(1.4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4(1.1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7(1.3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1(1.1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9(1.3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1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2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55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3(1.1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6(0.99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3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Rocklea - Acacia Ridg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1(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5(0.8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1(1.0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3(0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1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7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2(0.8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7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5(1.0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4(0.9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306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unnybank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9(1.1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7(0.9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81(1.2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82(1.0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2(1.0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3(0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8(0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5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01(1.3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99(1.2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4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entenar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47(1.7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29(1.6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(1.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6(1.3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23(1.6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5(1.4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72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9(0.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(1.1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4(1.0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4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Kenmore - Brookfield - Moggill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4(1.1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6(0.9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3(1.2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9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92(1.3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8(0.9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32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84(0.4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6(0.9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5(0.7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4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herwood - Indooroopill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2(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2(0.7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11(0.7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8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2(0.7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.38(0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03(0.4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8(0.9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8(0.7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4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The Gap - Enogger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2(0.9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3(0.7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1(0.8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7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3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7(0.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61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(0.4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(0.8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5(0.69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5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risbane Inner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7(1.4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2(1.0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6(1.5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2(1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5(1.3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5(0.9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72(0.8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83(0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4(1.5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1(1.2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5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 xml:space="preserve">Brisbane Inner - </w:t>
            </w:r>
            <w:r w:rsidRPr="00326307">
              <w:rPr>
                <w:rFonts w:cstheme="minorHAnsi"/>
                <w:color w:val="000000"/>
                <w:sz w:val="14"/>
                <w:szCs w:val="14"/>
              </w:rPr>
              <w:lastRenderedPageBreak/>
              <w:t>Ea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lastRenderedPageBreak/>
              <w:t>11.33(1.3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6(1.0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3(1.1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4(0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4(0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5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93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03(0.4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5(1.0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4(0.8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lastRenderedPageBreak/>
              <w:t>305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risbane Inner - Nor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7(0.9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(0.7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9(0.8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1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5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2(0.7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7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22(0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5(0.8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1(0.7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5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risbane Inner - We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6(0.8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1(0.7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8(1.0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5(0.8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4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6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7(0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8(0.4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48(0.7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27(0.6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6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airns - Nor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3(1.1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5(1.0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4(0.9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5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3(1.0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8(0.8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22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9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9(0.8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4(0.7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6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airns - Sou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06(0.8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3(0.8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3(0.8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03(0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6(0.8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6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2(0.7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(0.8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9(0.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6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Innisfail - Cassowary Coa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95(1.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74(1.3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1(1.4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97(1.3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5(1.2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9(1.1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7(1.2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(1.1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59(1.5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6(1.39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6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Port Douglas - Daintre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73(3.1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68(2.0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(2.5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5(1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(2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2(1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5(2.3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5(1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7.83(3.3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71(2.2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6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Tablelands (East) - Kurand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7.02(1.7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64(1.3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13(1.6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88(1.3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34(1.4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1(1.0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32(1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6(1.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5(1.6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63(1.3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7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Darling Downs (West) - Marano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19(1.4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73(1.0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35(1.2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48(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7(1.1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1(0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4(1.1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5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(1.2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35(1.0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7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Darling Downs - Ea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6(1.3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83(1.1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8(1.2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8(1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4(1.2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7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1(1.3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8(1.2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7(1.0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7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ranite Bel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86(1.5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69(1.2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06(1.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16(1.2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9(1.4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3(1.0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4(1.3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2(1.0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5(1.4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91(1.2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8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entral Highlands (Qld)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2(1.3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2(1.0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65(1.6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41(1.2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46(1.4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1(1.0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4(1.3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9(1.0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2(1.1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7(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8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Rockhampto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67(0.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28(0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09(0.8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85(0.8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4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2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(0.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5(0.8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46(0.7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8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iloel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1(2.2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44(1.4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5(2.1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7(1.4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7(2.0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3(1.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7(2.0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8(1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5(2.1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9(1.4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8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ladston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5(1.0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49(0.9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(1.0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9(0.9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7(1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5(0.8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8(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3(0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8(0.9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9(0.8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9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roadbeach - Burleig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6(1.0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9(0.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81(1.3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1(1.0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(1.1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3(0.8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1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(0.6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(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1(0.82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9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oolangatt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3(0.9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1(0.8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7(1.0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9(0.9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4(0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8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45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98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3(0.9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3(0.85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9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old Coast - Nor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5(1.1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4(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8(1.2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3(1.0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4(1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5(0.9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8(1.1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8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3(1.2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2(1.11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9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old Coast Hinterland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(2.0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8(1.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9(1.9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(1.1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8(1.8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2(0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09(1.3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8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4(1.8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8(1.09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9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udgeeraba - Tallebudger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8(1.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6(0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7(1.2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9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5(1.0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2(0.7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(0.8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66(0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7(0.9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6(0.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906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erang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8(0.9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7(0.7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7(1.0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5(0.8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6(1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9(0.7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3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1(0.5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3(0.9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1(0.76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907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Ormeau - Oxenford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4(0.6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5(0.6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57(0.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(0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2(0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9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5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4(0.5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3(0.6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2(0.5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908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Robin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7(1.2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7(0.9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9(1.1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1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7(1.2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6(0.9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2(0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4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7(0.9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2(0.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909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outhpor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9(1.3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7(1.1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3(1.2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1(1.0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8(1.1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5(1.0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4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32(1.3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4(1.24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910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urfers Paradis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(1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9(1.2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8(1.5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7(1.2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6(1.4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5(1.0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6(1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5(1.0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9(1.8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2(1.47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0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Forest Lake - Oxle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25(1.0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89(0.9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31(1.0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44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2(0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2(0.8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02(0.9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2(0.8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75(1.0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72(0.98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0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Ipswich Hinterland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72(1.2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4(0.9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(1.1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1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8(1.0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2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6(1.0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4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9(0.9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6(0.8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0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Ipswich Inner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88(0.8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87(0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24(0.9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43(0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4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5(0.7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4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92(0.8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73(0.8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0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pringfield - Redbank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53(0.8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43(0.7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21(0.8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15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55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9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5(0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2(0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82(0.7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81(0.73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1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eaudeser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29(2.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85(1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7.86(2.9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77(1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5(2.5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1(1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5(2.5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2(1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1(2.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4(1.86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lastRenderedPageBreak/>
              <w:t>311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eenleig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7.77(1.5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7.66(1.4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5(1.3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25(1.2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01(1.3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43(1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2(1.2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2(1.1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1(1.2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32(1.19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1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rowns Plain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59(0.9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46(0.8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52(0.9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53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9(0.8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44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1(0.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1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66(0.9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51(0.89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1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Jimboomb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53(1.1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(0.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23(1.2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15(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9(1.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4(0.8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8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6(0.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(1.0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6(0.86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1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Loganlea - Carbrook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78(1.2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73(1.0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54(1.2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77(1.0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69(1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(0.9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1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3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9(1.1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89(0.99)</w:t>
            </w:r>
          </w:p>
        </w:tc>
      </w:tr>
      <w:tr w:rsidR="004B487E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106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pringwood - Kingsto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78(1.0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48(0.9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35(1.0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4(0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94(1.0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54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6(0.9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2(0.8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09(1.0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39(0.95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2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owen Basin - Nor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(1.2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7(1.0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2(1.2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8(1.0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9(1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(1.2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6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9(1.1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6(0.97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2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acka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03(0.8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92(0.7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(0.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8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1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5(0.7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5(0.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5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(0.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6(0.77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2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hitsunda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48(2.0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6(1.5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57(2.3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77(1.8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52(2.1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2(1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9(1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(1.3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5(1.5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7(1.32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3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ribie - Beachmer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2(1.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7(1.6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2(1.9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61(1.6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86(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2(1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97(1.9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3(1.5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5(1.7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9(1.47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3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abooltur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62(1.1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42(1.0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72(1.1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33(1.0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7(1.1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57(1.0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5(0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2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4(1.0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8(0.94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3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aboolture Hinterland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58(2.6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12(1.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6(1.8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(1.3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77(1.5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2(1.0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6(1.8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5(1.0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(1.6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8(1.22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3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rangba - Burpengar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43(1.1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94(1.0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8(1.0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2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(0.9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(0.8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7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8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9(1.0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5(0.95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3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Redcliff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4(1.3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8(1.2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5(1.3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7(1.2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5(1.3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9(1.1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4(1.1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6(1.0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5(1.1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8(1.1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4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The Hills Distric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5(0.8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8(0.6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2(0.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4(0.6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4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5(0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19(0.4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6(0.6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7(0.59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4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orth Lake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5(0.8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4(0.7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16(0.9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5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4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7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9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4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4(0.8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(0.77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4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trathpin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77(1.5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91(1.3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7.07(1.6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09(1.4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33(1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83(1.3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1(1.3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(1.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62(1.4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3(1.27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5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Far Nor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(1.7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.64(1.5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8.06(1.7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8.38(1.5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3(1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9(1.3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2.47(1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2.86(1.6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.63(1.8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.95(1.69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5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Outback - Nor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8.16(1.7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7.41(1.4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17(1.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84(1.3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6(1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76(1.2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2(1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52(1.3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77(1.5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36(1.37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5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Outback - Sou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9.67(2.5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37(1.4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(2.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(1.3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03(2.1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5(1.1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16(2.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5(1.2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7.62(2.4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25(1.56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6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uderim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4(0.9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1(0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3(1.1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4(0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7(1.0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7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79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3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9(0.9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6(0.78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6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aloundr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6(0.9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6(0.8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5(1.0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46(0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1(0.9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4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7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8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5(0.8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2(0.78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6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arooch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5(1.2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1(1.0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63(1.4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22(1.2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8(1.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31(1.0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2(1.0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2(0.8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9(1.1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3(0.99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6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oos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93(0.9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2(0.8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(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3(0.9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(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4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15(0.9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7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4(1.0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1(0.91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606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unshine Coast Hinterland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1(1.2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4(0.9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1(1.2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3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1(1.1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4(0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8(0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9(0.9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1(0.79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607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mbour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1(1.2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2(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9(1.3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8(1.0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4(1.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5(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7(1.0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9(0.8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1(1.2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9(1.02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608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oosa Hinterland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4(2.1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9(1.3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4(2.1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9(1.4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46(2.2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9(1.3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2(1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3(0.9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6(2.0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9(1.38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7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Toowoomb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4(0.7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31(0.7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39(0.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35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9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9(0.6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3(0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6(0.5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9(0.6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7(0.64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8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harters Towers - Ayr - Ingham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3(1.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85(1.1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54(1.5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62(1.2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(1.3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6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2(1.4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(1.1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52(1.4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3(1.22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8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Townsvill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91(0.7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81(0.7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59(0.6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51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6(0.6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9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6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9(0.6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7(0.6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3(0.64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9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undaberg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7.77(1.1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7.3(1.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72(1.1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27(1.0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98(1.0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57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89(1.0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31(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7(1.0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36(1.03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9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urnet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69(1.5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06(1.2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62(1.4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94(1.1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02(1.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6(1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55(1.3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53(1.0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62(1.4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71(1.2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lastRenderedPageBreak/>
              <w:t>319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ympie - Coolool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75(1.5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69(1.2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(1.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56(1.1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02(1.3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99(1.0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4(1.2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1(1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4(1.2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6(1.12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9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Hervey Ba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6.7(1.8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5.79(1.7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7.86(1.5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7.24(1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78(1.4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5(1.3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7(1.2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8(1.1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84(1.5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34(1.48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9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aryboroug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58(1.5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86(1.3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7(1.3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49(1.2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4(1.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41(1.1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8(1.2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1(1.1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2(1.3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49(1.21)</w:t>
            </w:r>
          </w:p>
        </w:tc>
      </w:tr>
      <w:tr w:rsidR="00BB54EE" w:rsidRPr="00326307" w:rsidTr="00BB54EE">
        <w:trPr>
          <w:trHeight w:val="288"/>
        </w:trPr>
        <w:tc>
          <w:tcPr>
            <w:tcW w:w="5000" w:type="pct"/>
            <w:gridSpan w:val="12"/>
            <w:noWrap/>
            <w:vAlign w:val="center"/>
          </w:tcPr>
          <w:p w:rsidR="00BB54EE" w:rsidRPr="00BB54EE" w:rsidRDefault="00BB54EE" w:rsidP="00BB54EE">
            <w:pPr>
              <w:rPr>
                <w:rFonts w:cstheme="minorHAnsi"/>
                <w:b/>
                <w:bCs/>
                <w:i/>
                <w:iCs/>
                <w:color w:val="000000"/>
                <w:sz w:val="14"/>
                <w:szCs w:val="14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sz w:val="14"/>
                <w:szCs w:val="14"/>
              </w:rPr>
              <w:t>South Australia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1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Adelaide Cit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7(3.3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1(1.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7.53(3.8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7(1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7(3.3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3(1.1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8(2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6(0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4(3.4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(1.41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1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Adelaide Hill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1(1.0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6(0.7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9(1.0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(0.8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6(1.0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5(0.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1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3(0.4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8(0.8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2(0.63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1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urnsid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8(0.9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3(0.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7(1.1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3(0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(1.2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2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7(0.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46(0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(1.0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6(0.75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1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ampbelltown (SA)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(1.1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8(0.8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7(1.2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8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6(1.1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4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2(0.8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2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(1.1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8(0.89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1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orwood - Payneham - St Peter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4(1.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5(0.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4(1.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6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3(1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(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3(1.4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4(0.8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6(1.5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7(1.1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106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Prospect - Walkervill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2(1.3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8(0.8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8(1.1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2(0.9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4(1.4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4(0.9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69(0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4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7(1.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1(0.82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107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Unle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2(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6(0.7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6(1.2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6(0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9(1.1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2(0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46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36(0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47(0.7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92(0.66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2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awler - Two Well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4(1.3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8(1.1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2(1.4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4(1.2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5(1.3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7(1.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1(1.1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3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7(1.2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1(1.12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2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Playford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1(0.9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(0.8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42(0.9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45(0.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79(0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54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92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82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83(0.9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79(0.88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2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Port Adelaide - Ea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34(1.1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7(0.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1(1.1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55(0.9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7(1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5(0.8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1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5(0.7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3(1.0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1(0.94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2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alisbur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7(0.7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4(0.7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63(0.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55(0.7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5(0.7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8(0.6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1(0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6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8(0.7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(0.71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2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Tea Tree Gull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2(0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2(0.7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8(0.8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2(0.7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2(0.8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2(0.7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4(0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3(0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6(0.7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2(0.63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3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Holdfast Ba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(1.6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2(1.2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2(1.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4(1.3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9(1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9(1.2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75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02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4(1.2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6(1.01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3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ario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9(0.8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1(0.7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8(0.9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(0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5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1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(0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5(0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2(0.8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9(0.7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3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itcham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1(0.9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4(0.7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9(1.0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1(0.8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4(1.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5(0.8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48(0.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49(0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8(0.8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9(0.65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3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Onkaparing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9(0.6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7(0.6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33(0.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5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51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4(0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(0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1(0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(0.5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6(0.52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4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harles Stur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5(0.8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4(0.7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5(0.9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4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(0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7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1(0.7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9(0.6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8(0.8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5(0.76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4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Port Adelaide - We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1(1.2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(1.0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9(1.3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7(1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8(1.2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4(0.9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7(1.0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1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(1.1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(1.05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4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est Torren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6(1.1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9(0.8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4(1.0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8(0.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6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9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5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72(0.5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(0.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3(0.74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5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aross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7(1.4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6(1.0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05(1.6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7(1.2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78(1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61(1.2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7(1.3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4(0.8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8(1.0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3(0.84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5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Lower Nor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9(1.8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2(1.3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3(1.7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3(1.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4(1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4(1.2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(1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9(1.1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9(1.7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2(1.25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5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id Nor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6(1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68(1.6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4(1.9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64(1.6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14(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89(1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3(1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3(1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5(1.6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9(1.47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5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Yorke Peninsul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4(1.8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9(1.7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7(2.2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3(1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36(2.1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44(1.8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5(1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4(1.4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7(1.7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5(1.57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6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Eyre Peninsula and South We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11(1.3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02(1.2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71(1.3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13(1.2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7(1.2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8(1.1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7(1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7(1.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(1.1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2(1.12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6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Outback - North and Ea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2.06(2.2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8.48(1.4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4.48(2.3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9.61(1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.89(2.2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32(1.3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9.76(2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7.18(1.4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34(1.9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06(1.42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7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Fleurieu - Kangaroo Island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35(1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37(1.4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6(1.4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2(1.2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3(1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2(1.2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3(1.2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3(1.0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5(1.4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3(1.19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07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Limestone Coa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53(1.2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19(1.0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03(1.1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9(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91(1.1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56(1.0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7(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7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7(0.9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5(0.87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lastRenderedPageBreak/>
              <w:t>407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urray and Malle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54(1.2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46(1.0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(1.1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5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(1.2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9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7(1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8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2(1.0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5(0.94)</w:t>
            </w:r>
          </w:p>
        </w:tc>
      </w:tr>
      <w:tr w:rsidR="00BB54EE" w:rsidRPr="00BB54EE" w:rsidTr="00BB54EE">
        <w:trPr>
          <w:trHeight w:val="288"/>
        </w:trPr>
        <w:tc>
          <w:tcPr>
            <w:tcW w:w="5000" w:type="pct"/>
            <w:gridSpan w:val="12"/>
            <w:noWrap/>
            <w:vAlign w:val="center"/>
          </w:tcPr>
          <w:p w:rsidR="00BB54EE" w:rsidRPr="00BB54EE" w:rsidRDefault="00BB54EE" w:rsidP="00BB54EE">
            <w:pPr>
              <w:rPr>
                <w:rFonts w:cstheme="minorHAnsi"/>
                <w:b/>
                <w:bCs/>
                <w:i/>
                <w:iCs/>
                <w:color w:val="000000"/>
                <w:sz w:val="14"/>
                <w:szCs w:val="14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sz w:val="14"/>
                <w:szCs w:val="14"/>
              </w:rPr>
              <w:t>Western Australia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1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Augusta - Margaret River - Busselto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6(0.8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4(0.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3(0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8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4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9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7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7(0.7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5(0.8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7(0.75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1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unbur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7(0.9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3(0.8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6(0.7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9(0.6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7(0.8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9(0.7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2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8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2(0.7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3(0.66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1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anjimup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1(1.9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7(1.3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(1.5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2(1.0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3(1.8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8(1.1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7(1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9(1.2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95(1.2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8(1.04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2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andura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6(0.8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8(0.7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7(0.7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8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3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2(0.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7(0.7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1(0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3(0.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7(0.74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3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ottesloe - Claremon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08(0.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9(0.5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34(0.6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78(0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21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1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1(0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39(0.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23(0.5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65(0.45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3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Perth Cit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4(0.7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1(0.6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9(0.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7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8(0.7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7(0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87(0.5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19(0.4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98(0.5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27(0.49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4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ayswater - Bassendea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1(0.9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7(0.8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6(0.8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2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9(0.8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2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6(0.8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5(0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8(0.7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2(0.64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4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undaring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3(1.2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3(1.0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7(1.2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4(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9(1.3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1(1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(1.2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8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1(1.3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3(1.09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4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wa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1(0.6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7(0.5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(0.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2(0.5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9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6(0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8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2(0.5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3(0.6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4(0.59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5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Joondalup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9(0.5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5(0.5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6(0.4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2(0.4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4(0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6(0.4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72(0.3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93(0.3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4(0.4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2(0.4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5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tirling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1(0.5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6(0.4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4(0.4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3(0.4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5(0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5(0.4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8(0.4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(0.4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3(0.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8(0.46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5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anneroo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4(0.5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1(0.4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5(0.4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(0.4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3(0.4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2(0.4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2(0.4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9(0.4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8(0.4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6(0.42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6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Armadal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8(0.8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5(0.7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8(0.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1(0.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7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1(0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3(0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9(0.7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9(0.67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6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elmont - Victoria Park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8(0.8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9(0.7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3(0.9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9(0.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7(0.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6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4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8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6(0.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4(0.8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6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anning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3(0.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1(0.6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4(0.7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9(0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2(0.8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9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6(0.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(0.5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3(0.8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9(0.76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6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osnell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8(0.6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8(0.6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(0.6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9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8(0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1(0.5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6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5(0.5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6(0.7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3(0.71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6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Kalamund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6(1.0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1(0.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9(0.8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5(0.6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2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1(0.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8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3(0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9(1.0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8(0.84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606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erpentine - Jarrahdal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5(1.1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(0.8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3(1.2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1(0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5(1.1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4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7(1.0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9(0.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(0.9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3(0.74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607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outh Per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6(1.5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6(1.2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7(1.4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6(1.1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9(1.4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9(1.0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6(1.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3(0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(1.2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7(1.05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7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ockbur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09(0.7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(0.6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6(0.6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6(0.5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1(0.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5(0.5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2(0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59(0.4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7(0.5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5(0.53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7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Fremantl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3(1.3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9(1.0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4(1.1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1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4(1.1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3(0.8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66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92(0.6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2(1.1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1(0.89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7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Kwinan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49(1.3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6(1.1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2(1.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1(1.1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9(1.2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8(1.0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6(1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6(0.9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6(1.1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5(1.02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7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elvill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9(0.6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9(0.6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3(0.6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5(0.5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4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85(0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15(0.5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26(0.4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4(0.6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6(0.57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7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Rockingham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4(0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4(0.6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4(0.6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8(0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8(0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2(0.5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7(0.4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6(0.4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8(0.5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7(0.51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9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Alban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9(1.1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81(1.0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6(0.9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5(0.8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9(1.0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1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7(1.0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4(0.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4(0.9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(0.85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9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heat Belt - Nor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4(1.3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9(0.9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8(1.1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9(1.1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2(0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7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7(0.7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4(0.8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1(0.78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09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heat Belt - South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8(1.6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8(1.0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14(1.1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2(0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45(1.0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5(0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5(1.4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2(0.8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7(1.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8(0.91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10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Kimberle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.39(1.6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.29(1.5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.56(1.6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.11(1.5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81(1.5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78(1.3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4.62(1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4.95(1.6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7.49(1.5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7.86(1.49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10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East Pilbar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33(1.7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8(1.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59(1.7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8(1.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95(1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57(1.1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67(1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68(1.4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7(1.5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7(1.24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lastRenderedPageBreak/>
              <w:t>510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est Pilbar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(1.2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4(1.0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9(1.2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7(1.0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1(1.0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9(1.2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2(1.0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8(1.1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5(0.99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11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Esperanc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2(1.8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9(1.3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1(1.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7(1.0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8(1.4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4(1.1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81(1.3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4(1.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81(1.3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9(1.08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11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ascoyn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4(2.6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2(1.9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2(2.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(1.7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4(2.3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9(1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61(3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34(2.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6(2.4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1(1.88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11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oldfield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07(1.3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31(1.0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1(1.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8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9(1.1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6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45(1.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7(1.0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7(1.1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3(0.95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11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id We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22(1.2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92(1.0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7(1.1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4(0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6(1.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8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39(1.3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93(1.1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(1.1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4(1)</w:t>
            </w:r>
          </w:p>
        </w:tc>
      </w:tr>
      <w:tr w:rsidR="00BB54EE" w:rsidRPr="00326307" w:rsidTr="00BB54EE">
        <w:trPr>
          <w:trHeight w:val="288"/>
        </w:trPr>
        <w:tc>
          <w:tcPr>
            <w:tcW w:w="5000" w:type="pct"/>
            <w:gridSpan w:val="12"/>
            <w:noWrap/>
            <w:vAlign w:val="center"/>
          </w:tcPr>
          <w:p w:rsidR="00BB54EE" w:rsidRPr="00BB54EE" w:rsidRDefault="00BB54EE" w:rsidP="00BB54EE">
            <w:pPr>
              <w:rPr>
                <w:rFonts w:cstheme="minorHAnsi"/>
                <w:b/>
                <w:bCs/>
                <w:i/>
                <w:iCs/>
                <w:color w:val="000000"/>
                <w:sz w:val="14"/>
                <w:szCs w:val="14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sz w:val="14"/>
                <w:szCs w:val="14"/>
              </w:rPr>
              <w:t>Tasmania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01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righto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02(2.1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32(1.6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45(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7(1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02(2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42(1.5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19(2.0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13(1.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9(1.7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06(1.35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01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Hobart - North Ea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8(1.1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7(1.0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7(1.0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3(0.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2(1.1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2(1.0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3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2(0.8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7(0.9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58(0.83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01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Hobart - North We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5(1.1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9(1.0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4(1.1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2(1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6(1.2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2(1.0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1(1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35(1.0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5(1.0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4(0.88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01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Hobart - South and We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(1.0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29(0.8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1(1.2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7(0.9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4(1.2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2(0.9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9(1.1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1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94(0.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63(0.64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01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Hobart Inner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7(1.2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2(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09(1.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7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6(1.2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5(1.0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3(0.9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55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62(0.9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29(0.77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0106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orell - Dodges Ferr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99(2.5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5(1.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7(2.2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5(1.4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(2.2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5(1.3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(2.2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7(1.3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39(1.3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7(0.97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02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Launcesto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5(0.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5(0.8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4(0.8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33(0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5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6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8(0.8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2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8(0.7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4(0.67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02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eander Valley - West Tamar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4(1.8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2(1.1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2(1.9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4(1.2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6(1.7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9(1.0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2(1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65(1.1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1(1.4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8(0.88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02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orth Ea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7(1.5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7(1.2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1(1.5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7(1.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1(1.5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2(1.1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9(1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5(1.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58(1.0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36(0.88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03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entral Highlands (Tas.)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8(2.5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16(1.2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29(2.8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36(1.4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(2.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(1.1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2(2.4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3(1.2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6(2.2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(1.1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03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Huon - Bruny Island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7(2.1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2(1.6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4(2.1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1(1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52(1.6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2(1.2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3(2.0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6(1.5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7(2.0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6(1.57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03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outh East Coa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9(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37(2.1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9(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54(2.0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67(5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5(1.9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6(3.2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8(1.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6(3.2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4(1.5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04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urnie - Ulverston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9(1.3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7(1.1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4(1.3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7(1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9(1.3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3(1.1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4(1.2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35(1.1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5(0.9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4(0.83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04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Devonpor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6(0.9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8(0.9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4(1.0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97(0.9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(1.1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7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42(1.0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5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09(0.8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4(0.77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04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est Coa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9.37(2.8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53(1.7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2(2.1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5(1.3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9(2.2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4(1.3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7(2.2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3(1.4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95(2.1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1(1.31)</w:t>
            </w:r>
          </w:p>
        </w:tc>
      </w:tr>
      <w:tr w:rsidR="00BB54EE" w:rsidRPr="00326307" w:rsidTr="00BB54EE">
        <w:trPr>
          <w:trHeight w:val="288"/>
        </w:trPr>
        <w:tc>
          <w:tcPr>
            <w:tcW w:w="5000" w:type="pct"/>
            <w:gridSpan w:val="12"/>
            <w:noWrap/>
            <w:vAlign w:val="center"/>
          </w:tcPr>
          <w:p w:rsidR="00BB54EE" w:rsidRPr="00BB54EE" w:rsidRDefault="00BB54EE" w:rsidP="00BB54EE">
            <w:pPr>
              <w:rPr>
                <w:rFonts w:cstheme="minorHAnsi"/>
                <w:b/>
                <w:bCs/>
                <w:i/>
                <w:iCs/>
                <w:color w:val="000000"/>
                <w:sz w:val="14"/>
                <w:szCs w:val="14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sz w:val="14"/>
                <w:szCs w:val="14"/>
              </w:rPr>
              <w:t>Northern Territory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01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Darwin Cit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7(1.7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7(1.5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(1.5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6(1.3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6(1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8(1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54(1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11(1.1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8(1.65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5(1.44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01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Darwin Suburb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25(1.1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59(1.0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79(1.1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81(1.0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9(1.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26(0.9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74(1.2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81(1.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62(1.09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5(1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01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Litchfield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8.48(2.3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52(1.7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58(2.1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96(1.7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73(2.2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82(1.6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78(1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2(1.3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2(1.7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8(1.36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01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Palmersto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2(1.3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28(1.2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82(1.36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64(1.2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9(1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02(1.0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7(1.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5(1.0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5(1.0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6(0.97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02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Alice Springs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8.48(1.7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8.67(1.3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8.68(1.7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8.06(1.4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7.77(1.6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34(1.2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4.56(1.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3.45(1.5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1.25(1.8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9.86(1.55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0202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arkl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5.29(5.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2.22(3.5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6.47(5.3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7.1(3.3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6.18(4.4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9.99(2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7.06(6.0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4.27(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7.94(5.44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.12(3.93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02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Daly - Tiwi - West Arnhem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8.76(2.3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.83(2.1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2(2.4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3.25(2.2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6.02(2.2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6.75(1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5.16(2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7.11(2.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8.56(2.5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9.51(2.38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02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East Arnhem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8.76(2.3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8.95(2.1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2(2.4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1.82(2.2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6.02(2.2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5.61(2.0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5.16(2.5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4.87(2.4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8.56(2.51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8.19(2.43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02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Katherine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9.69(2.5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7.47(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0.84(2.5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8.16(2.0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2.33(2.3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0.79(1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5.74(2.6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4.22(2.2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9.32(2.5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8.06(2.16)</w:t>
            </w:r>
          </w:p>
        </w:tc>
      </w:tr>
      <w:tr w:rsidR="00BB54EE" w:rsidRPr="00326307" w:rsidTr="00BB54EE">
        <w:trPr>
          <w:trHeight w:val="288"/>
        </w:trPr>
        <w:tc>
          <w:tcPr>
            <w:tcW w:w="5000" w:type="pct"/>
            <w:gridSpan w:val="12"/>
            <w:noWrap/>
            <w:vAlign w:val="center"/>
          </w:tcPr>
          <w:p w:rsidR="00BB54EE" w:rsidRPr="00BB54EE" w:rsidRDefault="00BB54EE" w:rsidP="00BB54EE">
            <w:pPr>
              <w:rPr>
                <w:rFonts w:cstheme="minorHAnsi"/>
                <w:b/>
                <w:bCs/>
                <w:i/>
                <w:iCs/>
                <w:color w:val="000000"/>
                <w:sz w:val="14"/>
                <w:szCs w:val="14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sz w:val="14"/>
                <w:szCs w:val="14"/>
              </w:rPr>
              <w:lastRenderedPageBreak/>
              <w:t>Australian Capital Territory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010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Belconne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83(0.9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29(0.8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98(0.95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45(0.8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81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4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7(0.7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88(0.6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6(0.8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3(0.74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0103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Canberra East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8.15(2.5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8(2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37(1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5.38(2.4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89(2.85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0104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Gungahlin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03(0.9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14(0.8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66(0.9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91(0.8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4(0.7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(0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8(0.6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43(0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91(0.7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3(0.7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0105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orth Canberr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(1.2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5(1.0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8(1.3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47(1.1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7(1.2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16(0.9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35(0.9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6(0.7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4(0.96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93(0.84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0106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South Canberra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01(1.9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2(1.2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8.02(2.28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8(1.5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49(2.0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84(1.2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07(1.5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65(0.8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13(1.6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75(1.06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0107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Tuggeranong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4.27(1.0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36(0.92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3.25(0.9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2.58(0.8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68(0.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18(0.78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6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32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44(0.77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21(0.68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0108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eston Creek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6(1.3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87(1.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3(1.2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9(1.1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71(1.3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5(0.9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(1.1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28(0.7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52(0.88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7(0.82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0109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Woden Valley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32(1.44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04(1.17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91(1.4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0.74(1.16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7(1.3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4(1.0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39(1.11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6.1(0.8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82(1.22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6(0.96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0110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Molonglo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82(2.81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55(1.2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11.61(3.03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9.2(1.45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4(2.4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91(1.14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2.68(1.5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3.68(0.67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14(2.43)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5.07(0.99)</w:t>
            </w:r>
          </w:p>
        </w:tc>
      </w:tr>
      <w:tr w:rsidR="00893A87" w:rsidRPr="00326307" w:rsidTr="00BB54EE">
        <w:trPr>
          <w:trHeight w:val="288"/>
        </w:trPr>
        <w:tc>
          <w:tcPr>
            <w:tcW w:w="215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0111</w:t>
            </w:r>
          </w:p>
        </w:tc>
        <w:tc>
          <w:tcPr>
            <w:tcW w:w="501" w:type="pct"/>
            <w:noWrap/>
            <w:vAlign w:val="center"/>
          </w:tcPr>
          <w:p w:rsidR="004B487E" w:rsidRPr="00326307" w:rsidRDefault="004B487E" w:rsidP="00893A87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Urriarra - Namadgi</w:t>
            </w:r>
          </w:p>
        </w:tc>
        <w:tc>
          <w:tcPr>
            <w:tcW w:w="428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65(1.19)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9" w:type="pct"/>
            <w:noWrap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8.23(1.33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7.78(1.02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42(0.69)</w:t>
            </w:r>
          </w:p>
        </w:tc>
        <w:tc>
          <w:tcPr>
            <w:tcW w:w="429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4" w:type="pct"/>
            <w:vAlign w:val="center"/>
          </w:tcPr>
          <w:p w:rsidR="004B487E" w:rsidRPr="00326307" w:rsidRDefault="004B487E" w:rsidP="00893A87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26307">
              <w:rPr>
                <w:rFonts w:cstheme="minorHAnsi"/>
                <w:color w:val="000000"/>
                <w:sz w:val="14"/>
                <w:szCs w:val="14"/>
              </w:rPr>
              <w:t>4.91(0.92)</w:t>
            </w:r>
          </w:p>
        </w:tc>
      </w:tr>
    </w:tbl>
    <w:p w:rsidR="004D6337" w:rsidRPr="004D6337" w:rsidRDefault="004D6337" w:rsidP="004D6337"/>
    <w:sectPr w:rsidR="004D6337" w:rsidRPr="004D6337" w:rsidSect="009568C5">
      <w:footerReference w:type="default" r:id="rId8"/>
      <w:pgSz w:w="16838" w:h="11906" w:orient="landscape" w:code="9"/>
      <w:pgMar w:top="1134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18EE" w:rsidRDefault="001718EE" w:rsidP="00032FD1">
      <w:pPr>
        <w:spacing w:before="0" w:after="0" w:line="240" w:lineRule="auto"/>
      </w:pPr>
      <w:r>
        <w:separator/>
      </w:r>
    </w:p>
  </w:endnote>
  <w:endnote w:type="continuationSeparator" w:id="0">
    <w:p w:rsidR="001718EE" w:rsidRDefault="001718EE" w:rsidP="00032FD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539B" w:rsidRPr="00631A09" w:rsidRDefault="00BA539B" w:rsidP="00D80888">
    <w:pPr>
      <w:pStyle w:val="Footer"/>
      <w:rPr>
        <w:lang w:val="en-US"/>
      </w:rPr>
    </w:pPr>
    <w:r>
      <w:rPr>
        <w:lang w:val="en-US"/>
      </w:rPr>
      <w:t xml:space="preserve">Page </w:t>
    </w:r>
    <w:r w:rsidR="00BD24A7" w:rsidRPr="00631A09">
      <w:rPr>
        <w:lang w:val="en-US"/>
      </w:rPr>
      <w:fldChar w:fldCharType="begin"/>
    </w:r>
    <w:r w:rsidRPr="00631A09">
      <w:rPr>
        <w:lang w:val="en-US"/>
      </w:rPr>
      <w:instrText xml:space="preserve"> PAGE   \* MERGEFORMAT </w:instrText>
    </w:r>
    <w:r w:rsidR="00BD24A7" w:rsidRPr="00631A09">
      <w:rPr>
        <w:lang w:val="en-US"/>
      </w:rPr>
      <w:fldChar w:fldCharType="separate"/>
    </w:r>
    <w:r w:rsidR="00B47AE3">
      <w:rPr>
        <w:noProof/>
        <w:lang w:val="en-US"/>
      </w:rPr>
      <w:t>12</w:t>
    </w:r>
    <w:r w:rsidR="00BD24A7" w:rsidRPr="00631A09">
      <w:rPr>
        <w:noProof/>
        <w:lang w:val="en-US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18EE" w:rsidRDefault="001718EE" w:rsidP="00032FD1">
      <w:pPr>
        <w:spacing w:before="0" w:after="0" w:line="240" w:lineRule="auto"/>
      </w:pPr>
      <w:r>
        <w:separator/>
      </w:r>
    </w:p>
  </w:footnote>
  <w:footnote w:type="continuationSeparator" w:id="0">
    <w:p w:rsidR="001718EE" w:rsidRDefault="001718EE" w:rsidP="00032FD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440363"/>
    <w:multiLevelType w:val="hybridMultilevel"/>
    <w:tmpl w:val="8A72BECC"/>
    <w:lvl w:ilvl="0" w:tplc="C56A212A">
      <w:start w:val="1"/>
      <w:numFmt w:val="bullet"/>
      <w:pStyle w:val="ListParagraph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4DC121D5"/>
    <w:multiLevelType w:val="hybridMultilevel"/>
    <w:tmpl w:val="1DE682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attachedTemplate r:id="rId1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A539B"/>
    <w:rsid w:val="00032FD1"/>
    <w:rsid w:val="000545F6"/>
    <w:rsid w:val="00091CA7"/>
    <w:rsid w:val="000E7876"/>
    <w:rsid w:val="001718EE"/>
    <w:rsid w:val="001820E1"/>
    <w:rsid w:val="0019535F"/>
    <w:rsid w:val="001C09EE"/>
    <w:rsid w:val="001F720F"/>
    <w:rsid w:val="00240D87"/>
    <w:rsid w:val="002740B7"/>
    <w:rsid w:val="0031627A"/>
    <w:rsid w:val="00326307"/>
    <w:rsid w:val="00347947"/>
    <w:rsid w:val="00380027"/>
    <w:rsid w:val="00390724"/>
    <w:rsid w:val="003C5173"/>
    <w:rsid w:val="003D4B9F"/>
    <w:rsid w:val="003E6CDB"/>
    <w:rsid w:val="004A7FB4"/>
    <w:rsid w:val="004B487E"/>
    <w:rsid w:val="004D6337"/>
    <w:rsid w:val="00563DB6"/>
    <w:rsid w:val="005E3B6B"/>
    <w:rsid w:val="00631A09"/>
    <w:rsid w:val="006340E4"/>
    <w:rsid w:val="00647BEF"/>
    <w:rsid w:val="00653C9E"/>
    <w:rsid w:val="006629AA"/>
    <w:rsid w:val="00672764"/>
    <w:rsid w:val="00683C7D"/>
    <w:rsid w:val="006C425D"/>
    <w:rsid w:val="006E14F1"/>
    <w:rsid w:val="007114EB"/>
    <w:rsid w:val="00745B1D"/>
    <w:rsid w:val="00776208"/>
    <w:rsid w:val="00782F22"/>
    <w:rsid w:val="007B6083"/>
    <w:rsid w:val="007B6283"/>
    <w:rsid w:val="00802DDD"/>
    <w:rsid w:val="00812B17"/>
    <w:rsid w:val="00825F71"/>
    <w:rsid w:val="00893A87"/>
    <w:rsid w:val="008A376D"/>
    <w:rsid w:val="00951AFC"/>
    <w:rsid w:val="009568C5"/>
    <w:rsid w:val="009816DA"/>
    <w:rsid w:val="009C40C1"/>
    <w:rsid w:val="009C74F5"/>
    <w:rsid w:val="009D3DC0"/>
    <w:rsid w:val="009F285C"/>
    <w:rsid w:val="00A119F2"/>
    <w:rsid w:val="00A12F13"/>
    <w:rsid w:val="00A12FE0"/>
    <w:rsid w:val="00A36563"/>
    <w:rsid w:val="00A86B86"/>
    <w:rsid w:val="00B11D2B"/>
    <w:rsid w:val="00B47AE3"/>
    <w:rsid w:val="00BA539B"/>
    <w:rsid w:val="00BB36B7"/>
    <w:rsid w:val="00BB54EE"/>
    <w:rsid w:val="00BD24A7"/>
    <w:rsid w:val="00C10D04"/>
    <w:rsid w:val="00CA6EDB"/>
    <w:rsid w:val="00D20D57"/>
    <w:rsid w:val="00D26A95"/>
    <w:rsid w:val="00D80888"/>
    <w:rsid w:val="00DC1AA9"/>
    <w:rsid w:val="00DD2CE1"/>
    <w:rsid w:val="00DD7337"/>
    <w:rsid w:val="00DE4778"/>
    <w:rsid w:val="00E07447"/>
    <w:rsid w:val="00EC5617"/>
    <w:rsid w:val="00EF6CA2"/>
    <w:rsid w:val="00F26584"/>
    <w:rsid w:val="00F4629F"/>
    <w:rsid w:val="00F626FD"/>
    <w:rsid w:val="00F62983"/>
    <w:rsid w:val="00F7319E"/>
    <w:rsid w:val="00F91986"/>
    <w:rsid w:val="00FF1C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lang w:val="en-AU" w:eastAsia="en-US" w:bidi="ar-SA"/>
      </w:rPr>
    </w:rPrDefault>
    <w:pPrDefault>
      <w:pPr>
        <w:spacing w:before="120" w:after="120" w:line="31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uiPriority="98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19" w:unhideWhenUsed="0" w:qFormat="1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/>
  </w:latentStyles>
  <w:style w:type="paragraph" w:default="1" w:styleId="Normal">
    <w:name w:val="Normal"/>
    <w:qFormat/>
    <w:rsid w:val="00F7319E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6FD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626FD"/>
    <w:pPr>
      <w:keepNext/>
      <w:keepLines/>
      <w:spacing w:before="28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672764"/>
    <w:pPr>
      <w:keepNext/>
      <w:keepLines/>
      <w:spacing w:before="240"/>
      <w:outlineLvl w:val="2"/>
    </w:pPr>
    <w:rPr>
      <w:rFonts w:asciiTheme="majorHAnsi" w:eastAsiaTheme="majorEastAsia" w:hAnsiTheme="majorHAnsi" w:cstheme="majorBidi"/>
      <w:b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032FD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2"/>
    <w:qFormat/>
    <w:rsid w:val="00032FD1"/>
    <w:pPr>
      <w:numPr>
        <w:numId w:val="1"/>
      </w:numPr>
      <w:ind w:left="568" w:hanging="284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626FD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26FD"/>
    <w:rPr>
      <w:rFonts w:asciiTheme="majorHAnsi" w:eastAsiaTheme="majorEastAsia" w:hAnsiTheme="majorHAnsi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2764"/>
    <w:rPr>
      <w:rFonts w:asciiTheme="majorHAnsi" w:eastAsiaTheme="majorEastAsia" w:hAnsiTheme="majorHAnsi" w:cstheme="majorBidi"/>
      <w:b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32FD1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032FD1"/>
    <w:pPr>
      <w:spacing w:before="0"/>
    </w:pPr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FD1"/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F13"/>
    <w:pPr>
      <w:numPr>
        <w:ilvl w:val="1"/>
      </w:numPr>
      <w:spacing w:before="0"/>
    </w:pPr>
    <w:rPr>
      <w:rFonts w:asciiTheme="majorHAnsi" w:eastAsiaTheme="minorEastAsia" w:hAnsiTheme="majorHAnsi"/>
      <w:b/>
      <w:color w:val="55707D" w:themeColor="accent1"/>
      <w:spacing w:val="15"/>
      <w:sz w:val="48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2F13"/>
    <w:rPr>
      <w:rFonts w:asciiTheme="majorHAnsi" w:eastAsiaTheme="minorEastAsia" w:hAnsiTheme="majorHAnsi"/>
      <w:b/>
      <w:color w:val="55707D" w:themeColor="accent1"/>
      <w:spacing w:val="15"/>
      <w:sz w:val="48"/>
      <w:szCs w:val="22"/>
    </w:rPr>
  </w:style>
  <w:style w:type="paragraph" w:styleId="Header">
    <w:name w:val="header"/>
    <w:basedOn w:val="Normal"/>
    <w:link w:val="HeaderChar"/>
    <w:uiPriority w:val="99"/>
    <w:qFormat/>
    <w:rsid w:val="00F626FD"/>
    <w:pPr>
      <w:spacing w:before="0" w:after="0" w:line="240" w:lineRule="auto"/>
      <w:jc w:val="right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F626FD"/>
  </w:style>
  <w:style w:type="paragraph" w:styleId="Footer">
    <w:name w:val="footer"/>
    <w:basedOn w:val="Normal"/>
    <w:link w:val="FooterChar"/>
    <w:uiPriority w:val="98"/>
    <w:qFormat/>
    <w:rsid w:val="00F626FD"/>
    <w:pPr>
      <w:spacing w:before="0" w:after="0" w:line="240" w:lineRule="auto"/>
      <w:jc w:val="right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8"/>
    <w:rsid w:val="00F626FD"/>
  </w:style>
  <w:style w:type="paragraph" w:styleId="TOCHeading">
    <w:name w:val="TOC Heading"/>
    <w:basedOn w:val="Heading1"/>
    <w:next w:val="Normal"/>
    <w:uiPriority w:val="39"/>
    <w:unhideWhenUsed/>
    <w:rsid w:val="00782F22"/>
    <w:pPr>
      <w:outlineLvl w:val="9"/>
    </w:pPr>
  </w:style>
  <w:style w:type="character" w:styleId="Strong">
    <w:name w:val="Strong"/>
    <w:basedOn w:val="DefaultParagraphFont"/>
    <w:uiPriority w:val="22"/>
    <w:unhideWhenUsed/>
    <w:qFormat/>
    <w:rsid w:val="00032FD1"/>
    <w:rPr>
      <w:rFonts w:asciiTheme="minorHAnsi" w:hAnsiTheme="minorHAnsi"/>
      <w:b/>
      <w:bCs/>
      <w:sz w:val="20"/>
    </w:rPr>
  </w:style>
  <w:style w:type="character" w:styleId="Emphasis">
    <w:name w:val="Emphasis"/>
    <w:basedOn w:val="DefaultParagraphFont"/>
    <w:uiPriority w:val="20"/>
    <w:unhideWhenUsed/>
    <w:rsid w:val="00032FD1"/>
    <w:rPr>
      <w:rFonts w:asciiTheme="minorHAnsi" w:hAnsiTheme="minorHAnsi"/>
      <w:i/>
      <w:iCs/>
      <w:sz w:val="20"/>
    </w:rPr>
  </w:style>
  <w:style w:type="character" w:styleId="Hyperlink">
    <w:name w:val="Hyperlink"/>
    <w:basedOn w:val="DefaultParagraphFont"/>
    <w:uiPriority w:val="99"/>
    <w:unhideWhenUsed/>
    <w:rsid w:val="008A376D"/>
    <w:rPr>
      <w:color w:val="00549E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DE477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E4778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DE4778"/>
    <w:pPr>
      <w:spacing w:after="100"/>
      <w:ind w:left="400"/>
    </w:pPr>
  </w:style>
  <w:style w:type="paragraph" w:styleId="Caption">
    <w:name w:val="caption"/>
    <w:basedOn w:val="Normal"/>
    <w:next w:val="Normal"/>
    <w:uiPriority w:val="35"/>
    <w:qFormat/>
    <w:rsid w:val="00F7319E"/>
    <w:pPr>
      <w:spacing w:line="240" w:lineRule="auto"/>
    </w:pPr>
    <w:rPr>
      <w:iCs/>
      <w:color w:val="595959" w:themeColor="text1" w:themeTint="A6"/>
      <w:sz w:val="20"/>
      <w:szCs w:val="18"/>
    </w:rPr>
  </w:style>
  <w:style w:type="table" w:styleId="TableGrid">
    <w:name w:val="Table Grid"/>
    <w:basedOn w:val="TableNormal"/>
    <w:uiPriority w:val="39"/>
    <w:rsid w:val="00745B1D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NUstandard">
    <w:name w:val="ANU standard"/>
    <w:basedOn w:val="TableNormal"/>
    <w:uiPriority w:val="99"/>
    <w:rsid w:val="00A86B86"/>
    <w:pPr>
      <w:spacing w:before="0" w:after="0" w:line="240" w:lineRule="auto"/>
    </w:pPr>
    <w:rPr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13" w:type="dxa"/>
        <w:left w:w="108" w:type="dxa"/>
        <w:bottom w:w="113" w:type="dxa"/>
        <w:right w:w="108" w:type="dxa"/>
      </w:tblCellMar>
    </w:tblPr>
  </w:style>
  <w:style w:type="table" w:customStyle="1" w:styleId="ANUrowheader">
    <w:name w:val="ANU row header"/>
    <w:basedOn w:val="ANUstandard"/>
    <w:uiPriority w:val="99"/>
    <w:rsid w:val="00A86B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13" w:type="dxa"/>
        <w:left w:w="108" w:type="dxa"/>
        <w:bottom w:w="113" w:type="dxa"/>
        <w:right w:w="108" w:type="dxa"/>
      </w:tblCellMar>
    </w:tblPr>
    <w:tblStylePr w:type="firstRow">
      <w:rPr>
        <w:b/>
      </w:rPr>
      <w:tblPr/>
      <w:tcPr>
        <w:shd w:val="clear" w:color="auto" w:fill="B7C7CE" w:themeFill="accent1" w:themeFillTint="66"/>
      </w:tcPr>
    </w:tblStylePr>
  </w:style>
  <w:style w:type="table" w:customStyle="1" w:styleId="ANUcolumnheader">
    <w:name w:val="ANU column header"/>
    <w:basedOn w:val="ANUstandard"/>
    <w:uiPriority w:val="99"/>
    <w:rsid w:val="00A86B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13" w:type="dxa"/>
        <w:left w:w="108" w:type="dxa"/>
        <w:bottom w:w="113" w:type="dxa"/>
        <w:right w:w="108" w:type="dxa"/>
      </w:tblCellMar>
    </w:tblPr>
    <w:tblStylePr w:type="firstCol">
      <w:rPr>
        <w:b/>
      </w:rPr>
      <w:tblPr/>
      <w:tcPr>
        <w:shd w:val="clear" w:color="auto" w:fill="B7C7CE" w:themeFill="accent1" w:themeFillTint="66"/>
      </w:tcPr>
    </w:tblStylePr>
  </w:style>
  <w:style w:type="table" w:customStyle="1" w:styleId="ANUrowcolumnheader">
    <w:name w:val="ANU row/column header"/>
    <w:basedOn w:val="ANUstandard"/>
    <w:uiPriority w:val="99"/>
    <w:rsid w:val="00A86B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13" w:type="dxa"/>
        <w:left w:w="108" w:type="dxa"/>
        <w:bottom w:w="113" w:type="dxa"/>
        <w:right w:w="108" w:type="dxa"/>
      </w:tblCellMar>
    </w:tblPr>
    <w:tblStylePr w:type="firstRow">
      <w:rPr>
        <w:b/>
      </w:rPr>
      <w:tblPr/>
      <w:tcPr>
        <w:shd w:val="clear" w:color="auto" w:fill="B7C7CE" w:themeFill="accent1" w:themeFillTint="66"/>
      </w:tcPr>
    </w:tblStylePr>
    <w:tblStylePr w:type="firstCol">
      <w:rPr>
        <w:b/>
      </w:rPr>
      <w:tblPr/>
      <w:tcPr>
        <w:shd w:val="clear" w:color="auto" w:fill="B7C7CE" w:themeFill="accent1" w:themeFillTint="66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A539B"/>
    <w:rPr>
      <w:color w:val="954F72"/>
      <w:u w:val="single"/>
    </w:rPr>
  </w:style>
  <w:style w:type="paragraph" w:customStyle="1" w:styleId="msonormal0">
    <w:name w:val="msonormal"/>
    <w:basedOn w:val="Normal"/>
    <w:rsid w:val="00BA53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4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o\Documents\Custom%20Office%20Templates\ANU_blank.dotx" TargetMode="External"/></Relationships>
</file>

<file path=word/theme/theme1.xml><?xml version="1.0" encoding="utf-8"?>
<a:theme xmlns:a="http://schemas.openxmlformats.org/drawingml/2006/main" name="Office Theme">
  <a:themeElements>
    <a:clrScheme name="ANU2018">
      <a:dk1>
        <a:srgbClr val="000000"/>
      </a:dk1>
      <a:lt1>
        <a:srgbClr val="FFFFFF"/>
      </a:lt1>
      <a:dk2>
        <a:srgbClr val="333333"/>
      </a:dk2>
      <a:lt2>
        <a:srgbClr val="DAD2C8"/>
      </a:lt2>
      <a:accent1>
        <a:srgbClr val="55707D"/>
      </a:accent1>
      <a:accent2>
        <a:srgbClr val="6C4D23"/>
      </a:accent2>
      <a:accent3>
        <a:srgbClr val="AACCDC"/>
      </a:accent3>
      <a:accent4>
        <a:srgbClr val="B6A691"/>
      </a:accent4>
      <a:accent5>
        <a:srgbClr val="E3EEF3"/>
      </a:accent5>
      <a:accent6>
        <a:srgbClr val="DAD2C8"/>
      </a:accent6>
      <a:hlink>
        <a:srgbClr val="00549E"/>
      </a:hlink>
      <a:folHlink>
        <a:srgbClr val="00549E"/>
      </a:folHlink>
    </a:clrScheme>
    <a:fontScheme name="AN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18222A-48CA-4CDD-88F7-972E34480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NU_blank</Template>
  <TotalTime>0</TotalTime>
  <Pages>12</Pages>
  <Words>6777</Words>
  <Characters>38629</Characters>
  <Application>Microsoft Office Word</Application>
  <DocSecurity>0</DocSecurity>
  <Lines>321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45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 Li</dc:creator>
  <cp:keywords/>
  <dc:description/>
  <cp:lastModifiedBy>0004668</cp:lastModifiedBy>
  <cp:revision>3</cp:revision>
  <dcterms:created xsi:type="dcterms:W3CDTF">2020-08-20T02:09:00Z</dcterms:created>
  <dcterms:modified xsi:type="dcterms:W3CDTF">2020-10-07T17:27:00Z</dcterms:modified>
</cp:coreProperties>
</file>